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00AC6" w14:textId="2F9F7884" w:rsidR="00913AA2" w:rsidRDefault="007307C3" w:rsidP="00913AA2">
      <w:pPr>
        <w:spacing w:after="0" w:line="240" w:lineRule="auto"/>
        <w:rPr>
          <w:rFonts w:cstheme="minorHAnsi"/>
          <w:b/>
          <w:sz w:val="24"/>
          <w:szCs w:val="20"/>
        </w:rPr>
      </w:pPr>
      <w:bookmarkStart w:id="0" w:name="_GoBack"/>
      <w:proofErr w:type="gramStart"/>
      <w:r>
        <w:rPr>
          <w:rFonts w:cstheme="minorHAnsi"/>
          <w:b/>
          <w:sz w:val="24"/>
          <w:szCs w:val="20"/>
        </w:rPr>
        <w:t>Additional file</w:t>
      </w:r>
      <w:r w:rsidR="003E6F89">
        <w:rPr>
          <w:rFonts w:cstheme="minorHAnsi"/>
          <w:b/>
          <w:sz w:val="24"/>
          <w:szCs w:val="20"/>
        </w:rPr>
        <w:t xml:space="preserve"> </w:t>
      </w:r>
      <w:bookmarkEnd w:id="0"/>
      <w:r w:rsidR="00913AA2" w:rsidRPr="009E3A64">
        <w:rPr>
          <w:rFonts w:cstheme="minorHAnsi"/>
          <w:b/>
          <w:sz w:val="24"/>
          <w:szCs w:val="20"/>
        </w:rPr>
        <w:t>1.</w:t>
      </w:r>
      <w:proofErr w:type="gramEnd"/>
      <w:r w:rsidR="00913AA2" w:rsidRPr="009E3A64">
        <w:rPr>
          <w:rFonts w:cstheme="minorHAnsi"/>
          <w:b/>
          <w:sz w:val="24"/>
          <w:szCs w:val="20"/>
        </w:rPr>
        <w:t xml:space="preserve"> Interview guide </w:t>
      </w:r>
    </w:p>
    <w:p w14:paraId="01979D40" w14:textId="77777777" w:rsidR="003E6F89" w:rsidRPr="009E3A64" w:rsidRDefault="003E6F89" w:rsidP="00913AA2">
      <w:pPr>
        <w:spacing w:after="0" w:line="240" w:lineRule="auto"/>
        <w:rPr>
          <w:rFonts w:cstheme="minorHAnsi"/>
          <w:b/>
          <w:sz w:val="24"/>
          <w:szCs w:val="20"/>
          <w:highlight w:val="yellow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785"/>
        <w:gridCol w:w="7110"/>
      </w:tblGrid>
      <w:tr w:rsidR="00913AA2" w:rsidRPr="009E3A64" w14:paraId="2790B65B" w14:textId="77777777" w:rsidTr="00007131">
        <w:tc>
          <w:tcPr>
            <w:tcW w:w="2785" w:type="dxa"/>
          </w:tcPr>
          <w:p w14:paraId="13BA3230" w14:textId="77777777" w:rsidR="00913AA2" w:rsidRPr="009E3A64" w:rsidRDefault="00913AA2" w:rsidP="0000713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7110" w:type="dxa"/>
          </w:tcPr>
          <w:p w14:paraId="69241042" w14:textId="77777777" w:rsidR="00913AA2" w:rsidRPr="009E3A64" w:rsidRDefault="00913AA2" w:rsidP="0000713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Prompts (selectively applied depending on response to questions)</w:t>
            </w:r>
          </w:p>
        </w:tc>
      </w:tr>
      <w:tr w:rsidR="00913AA2" w:rsidRPr="009E3A64" w14:paraId="7163734D" w14:textId="77777777" w:rsidTr="00007131">
        <w:trPr>
          <w:trHeight w:val="1759"/>
        </w:trPr>
        <w:tc>
          <w:tcPr>
            <w:tcW w:w="2785" w:type="dxa"/>
          </w:tcPr>
          <w:p w14:paraId="75B076A1" w14:textId="77777777" w:rsidR="00913AA2" w:rsidRPr="009E3A64" w:rsidRDefault="00913AA2" w:rsidP="00007131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Please describe a planning or improvement activity that engaged patients in some way that you were involved in or are aware of</w:t>
            </w:r>
          </w:p>
        </w:tc>
        <w:tc>
          <w:tcPr>
            <w:tcW w:w="7110" w:type="dxa"/>
          </w:tcPr>
          <w:p w14:paraId="0DC3F9D3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at was the goal of the activity?</w:t>
            </w:r>
          </w:p>
          <w:p w14:paraId="3253C688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at was the intent of engaging one or more patients?</w:t>
            </w:r>
          </w:p>
          <w:p w14:paraId="52F40FB2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at units/departments were involved in the activity?</w:t>
            </w:r>
          </w:p>
          <w:p w14:paraId="780AF3A8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o led or championed the initiative?</w:t>
            </w:r>
          </w:p>
          <w:p w14:paraId="5732659F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Over what period of time did this activity take place?</w:t>
            </w:r>
          </w:p>
          <w:p w14:paraId="43716CB0" w14:textId="77777777" w:rsidR="00913AA2" w:rsidRPr="009E3A64" w:rsidRDefault="00913AA2" w:rsidP="000071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at was your specific role?</w:t>
            </w:r>
          </w:p>
        </w:tc>
      </w:tr>
      <w:tr w:rsidR="009E3A64" w:rsidRPr="009E3A64" w14:paraId="2094D8F8" w14:textId="77777777" w:rsidTr="00007131">
        <w:trPr>
          <w:trHeight w:val="1759"/>
        </w:trPr>
        <w:tc>
          <w:tcPr>
            <w:tcW w:w="2785" w:type="dxa"/>
          </w:tcPr>
          <w:p w14:paraId="52969E69" w14:textId="59968CAE" w:rsidR="009E3A64" w:rsidRPr="009E3A64" w:rsidRDefault="009E3A64" w:rsidP="009E3A64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hat was the impact of the patient engagement activity?</w:t>
            </w:r>
          </w:p>
        </w:tc>
        <w:tc>
          <w:tcPr>
            <w:tcW w:w="7110" w:type="dxa"/>
          </w:tcPr>
          <w:p w14:paraId="7F9FE123" w14:textId="77777777" w:rsidR="009E3A64" w:rsidRPr="009E3A64" w:rsidRDefault="009E3A64" w:rsidP="009E3A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as patient input actually used?</w:t>
            </w:r>
          </w:p>
          <w:p w14:paraId="338CEFDB" w14:textId="77777777" w:rsidR="009E3A64" w:rsidRPr="009E3A64" w:rsidRDefault="009E3A64" w:rsidP="009E3A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ere changes or improvements implemented?</w:t>
            </w:r>
          </w:p>
          <w:p w14:paraId="40DA6D04" w14:textId="77777777" w:rsidR="009E3A64" w:rsidRPr="009E3A64" w:rsidRDefault="009E3A64" w:rsidP="009E3A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 xml:space="preserve">How were services or facilities improved? </w:t>
            </w:r>
          </w:p>
          <w:p w14:paraId="1694FEBC" w14:textId="77777777" w:rsidR="009E3A64" w:rsidRPr="009E3A64" w:rsidRDefault="009E3A64" w:rsidP="009E3A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If already implemented, how did the change/improvement to facilities/services improve:</w:t>
            </w:r>
          </w:p>
          <w:p w14:paraId="6CFD2253" w14:textId="77777777" w:rsidR="009E3A64" w:rsidRPr="009E3A64" w:rsidRDefault="009E3A64" w:rsidP="009E3A6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 xml:space="preserve">Patient satisfaction or experience? </w:t>
            </w:r>
          </w:p>
          <w:p w14:paraId="461AB48D" w14:textId="77777777" w:rsidR="009E3A64" w:rsidRPr="009E3A64" w:rsidRDefault="009E3A64" w:rsidP="009E3A6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Patient knowledge or behavior?</w:t>
            </w:r>
          </w:p>
          <w:p w14:paraId="098D5C5E" w14:textId="77777777" w:rsidR="009E3A64" w:rsidRPr="009E3A64" w:rsidRDefault="009E3A64" w:rsidP="009E3A6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Staff satisfaction, work-life, or behavior?</w:t>
            </w:r>
          </w:p>
          <w:p w14:paraId="1BA94F9E" w14:textId="77777777" w:rsidR="009E3A64" w:rsidRDefault="009E3A64" w:rsidP="009E3A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Future policies or processes for identifying or engaging patients?</w:t>
            </w:r>
          </w:p>
          <w:p w14:paraId="77480280" w14:textId="1FF2E5DA" w:rsidR="009E3A64" w:rsidRPr="009E3A64" w:rsidRDefault="009E3A64" w:rsidP="009E3A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hat was the impact of engaging patients/family in the activity?</w:t>
            </w:r>
          </w:p>
        </w:tc>
      </w:tr>
      <w:tr w:rsidR="009E3A64" w:rsidRPr="009E3A64" w14:paraId="0EFEE6FE" w14:textId="77777777" w:rsidTr="00007131">
        <w:trPr>
          <w:trHeight w:val="1759"/>
        </w:trPr>
        <w:tc>
          <w:tcPr>
            <w:tcW w:w="2785" w:type="dxa"/>
          </w:tcPr>
          <w:p w14:paraId="30562FF8" w14:textId="5F6B0C9F" w:rsidR="009E3A64" w:rsidRPr="009E3A64" w:rsidRDefault="009E3A64" w:rsidP="009E3A64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ere there any negative impacts or unintended consequences from the patient engagement?</w:t>
            </w:r>
          </w:p>
        </w:tc>
        <w:tc>
          <w:tcPr>
            <w:tcW w:w="7110" w:type="dxa"/>
          </w:tcPr>
          <w:p w14:paraId="28D01750" w14:textId="77777777" w:rsidR="009E3A64" w:rsidRPr="009E3A64" w:rsidRDefault="009E3A64" w:rsidP="009E3A6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ere there competing priorities (time-constraints for patients/clinicians, resources used to PE rather than another activity, competition between departments or units for PE activity/resources)</w:t>
            </w:r>
          </w:p>
          <w:p w14:paraId="521B32F3" w14:textId="0E8DDAA7" w:rsidR="009E3A64" w:rsidRDefault="009E3A64" w:rsidP="009E3A6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as a lack of desire for future patient engagement a result of this activity?</w:t>
            </w:r>
          </w:p>
          <w:p w14:paraId="7309E2C6" w14:textId="5DEA5617" w:rsidR="000E0878" w:rsidRPr="009E3A64" w:rsidRDefault="000E0878" w:rsidP="009E3A6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ere there any consequences to patient or staff feelings or actions?</w:t>
            </w:r>
          </w:p>
          <w:p w14:paraId="787E7AC7" w14:textId="77777777" w:rsidR="009E3A64" w:rsidRPr="009E3A64" w:rsidRDefault="009E3A64" w:rsidP="009E3A6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Did any patients withdraw or no longer wish to participate?</w:t>
            </w:r>
          </w:p>
          <w:p w14:paraId="757B1C70" w14:textId="273910B7" w:rsidR="009E3A64" w:rsidRPr="009E3A64" w:rsidRDefault="009E3A64" w:rsidP="009E3A6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E3A64">
              <w:rPr>
                <w:rFonts w:cstheme="minorHAnsi"/>
                <w:sz w:val="24"/>
                <w:szCs w:val="24"/>
                <w:lang w:val="en-US"/>
              </w:rPr>
              <w:t>Was there decreased organizational enthusiasm?</w:t>
            </w:r>
          </w:p>
        </w:tc>
      </w:tr>
    </w:tbl>
    <w:p w14:paraId="366194E1" w14:textId="77777777" w:rsidR="00913AA2" w:rsidRPr="009E3A64" w:rsidRDefault="00913AA2" w:rsidP="00913AA2">
      <w:pPr>
        <w:spacing w:after="0" w:line="240" w:lineRule="auto"/>
        <w:rPr>
          <w:rFonts w:cstheme="minorHAnsi"/>
          <w:sz w:val="20"/>
          <w:szCs w:val="20"/>
        </w:rPr>
      </w:pPr>
    </w:p>
    <w:p w14:paraId="14B6014E" w14:textId="77777777" w:rsidR="00A72C0D" w:rsidRPr="009E3A64" w:rsidRDefault="007307C3">
      <w:pPr>
        <w:rPr>
          <w:rFonts w:cstheme="minorHAnsi"/>
        </w:rPr>
      </w:pPr>
    </w:p>
    <w:sectPr w:rsidR="00A72C0D" w:rsidRPr="009E3A64" w:rsidSect="00047B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E3291"/>
    <w:multiLevelType w:val="hybridMultilevel"/>
    <w:tmpl w:val="527605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022957"/>
    <w:multiLevelType w:val="hybridMultilevel"/>
    <w:tmpl w:val="3CD292D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EC14BB"/>
    <w:multiLevelType w:val="hybridMultilevel"/>
    <w:tmpl w:val="08D64F6E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47D579A"/>
    <w:multiLevelType w:val="hybridMultilevel"/>
    <w:tmpl w:val="DC3A417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F3E56A8"/>
    <w:multiLevelType w:val="hybridMultilevel"/>
    <w:tmpl w:val="680AA81E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36E684C"/>
    <w:multiLevelType w:val="hybridMultilevel"/>
    <w:tmpl w:val="EE98C1F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59469B2"/>
    <w:multiLevelType w:val="hybridMultilevel"/>
    <w:tmpl w:val="5F7EFC58"/>
    <w:lvl w:ilvl="0" w:tplc="6C9E63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3AA2"/>
    <w:rsid w:val="00047B06"/>
    <w:rsid w:val="0009739A"/>
    <w:rsid w:val="000E0878"/>
    <w:rsid w:val="001E776D"/>
    <w:rsid w:val="003E6F89"/>
    <w:rsid w:val="005140F5"/>
    <w:rsid w:val="007307C3"/>
    <w:rsid w:val="00913AA2"/>
    <w:rsid w:val="009E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9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A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AA2"/>
    <w:pPr>
      <w:ind w:left="720"/>
      <w:contextualSpacing/>
    </w:pPr>
  </w:style>
  <w:style w:type="table" w:styleId="TableGrid">
    <w:name w:val="Table Grid"/>
    <w:basedOn w:val="TableNormal"/>
    <w:uiPriority w:val="39"/>
    <w:rsid w:val="00913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AA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AA2"/>
    <w:pPr>
      <w:ind w:left="720"/>
      <w:contextualSpacing/>
    </w:pPr>
  </w:style>
  <w:style w:type="table" w:styleId="TableGrid">
    <w:name w:val="Table Grid"/>
    <w:basedOn w:val="TableNormal"/>
    <w:uiPriority w:val="39"/>
    <w:rsid w:val="00913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326</Characters>
  <Application>Microsoft Office Word</Application>
  <DocSecurity>0</DocSecurity>
  <Lines>44</Lines>
  <Paragraphs>29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SABORDO</cp:lastModifiedBy>
  <cp:revision>3</cp:revision>
  <dcterms:created xsi:type="dcterms:W3CDTF">2021-09-22T20:46:00Z</dcterms:created>
  <dcterms:modified xsi:type="dcterms:W3CDTF">2022-03-14T21:51:00Z</dcterms:modified>
</cp:coreProperties>
</file>